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3: Occupational groups in recruited sample and 2001 Census for South West Wales: mothers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pBdr>
          <w:top w:val="single" w:sz="4" w:space="0" w:color="000000"/>
          <w:bottom w:val="single" w:sz="4" w:space="0" w:color="000000"/>
        </w:pBdr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Occupational Group</w:t>
        <w:tab/>
        <w:tab/>
        <w:tab/>
        <w:t>Sample</w:t>
        <w:tab/>
        <w:tab/>
        <w:t xml:space="preserve">          2001 Census for SW Wales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pBdr>
          <w:top w:val="single" w:sz="4" w:space="0" w:color="000000"/>
          <w:bottom w:val="single" w:sz="4" w:space="0" w:color="000000"/>
        </w:pBdr>
        <w:spacing w:lineRule="auto" w:line="240" w:before="0" w:after="0"/>
        <w:ind w:firstLine="72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                                        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umber (% in sample)  </w:t>
        <w:tab/>
        <w:t xml:space="preserve">   Number (% for Census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: Managers, Senior Officials</w:t>
        <w:tab/>
        <w:tab/>
        <w:t>38</w:t>
        <w:tab/>
        <w:t>(8.37%)</w:t>
        <w:tab/>
        <w:tab/>
        <w:t>7,532</w:t>
        <w:tab/>
        <w:t>(7.68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2: Professionals</w:t>
        <w:tab/>
        <w:tab/>
        <w:tab/>
        <w:t>63</w:t>
        <w:tab/>
        <w:t>(13.88%)</w:t>
        <w:tab/>
        <w:tab/>
        <w:t xml:space="preserve">8,338 </w:t>
        <w:tab/>
        <w:t>(8.50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3: Associate Professionals, </w:t>
        <w:tab/>
        <w:tab/>
        <w:t>87</w:t>
        <w:tab/>
        <w:t>(19.16%)</w:t>
        <w:tab/>
        <w:tab/>
        <w:t>12,489</w:t>
        <w:tab/>
        <w:t>(12.73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echnical Occupations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4: Admin or Secretarial</w:t>
        <w:tab/>
        <w:tab/>
        <w:t>74</w:t>
        <w:tab/>
        <w:t>(16.30%)</w:t>
        <w:tab/>
        <w:tab/>
        <w:t>19,618</w:t>
        <w:tab/>
        <w:t>(20.00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5: Skilled Trades</w:t>
        <w:tab/>
        <w:tab/>
        <w:tab/>
        <w:t>7</w:t>
        <w:tab/>
        <w:t>(1.54%)</w:t>
        <w:tab/>
        <w:tab/>
        <w:t>1,979</w:t>
        <w:tab/>
        <w:t>(2.02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6: Personal Services</w:t>
        <w:tab/>
        <w:tab/>
        <w:tab/>
        <w:t>54</w:t>
        <w:tab/>
        <w:t>(11.89%)</w:t>
        <w:tab/>
        <w:tab/>
        <w:t>12,352</w:t>
        <w:tab/>
        <w:t>(12.59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7: Sales &amp; Customer Services</w:t>
        <w:tab/>
        <w:tab/>
        <w:t>64</w:t>
        <w:tab/>
        <w:t>(14.10%)</w:t>
        <w:tab/>
        <w:tab/>
        <w:t>13,094</w:t>
        <w:tab/>
        <w:t>(13.34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ab/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8: Machine, Plant Operatives</w:t>
        <w:tab/>
        <w:tab/>
        <w:t>9</w:t>
        <w:tab/>
        <w:t>(1.98%)</w:t>
        <w:tab/>
        <w:tab/>
        <w:t>3,638</w:t>
        <w:tab/>
        <w:t>(3.71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9: Elementary Occupations</w:t>
        <w:tab/>
        <w:tab/>
        <w:t>23</w:t>
        <w:tab/>
        <w:t>(5.07%)</w:t>
        <w:tab/>
        <w:tab/>
        <w:t>12,581</w:t>
        <w:tab/>
        <w:t>(12.82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0: Never Worked</w:t>
        <w:tab/>
        <w:tab/>
        <w:tab/>
        <w:t>9</w:t>
        <w:tab/>
        <w:t>(1.98%)</w:t>
        <w:tab/>
        <w:tab/>
        <w:t>388</w:t>
        <w:tab/>
        <w:t>(0.40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1: Not Worked For 2 Years</w:t>
        <w:tab/>
        <w:tab/>
        <w:t>9</w:t>
        <w:tab/>
        <w:t>(1.98%)</w:t>
        <w:tab/>
        <w:tab/>
        <w:t>1,421</w:t>
        <w:tab/>
        <w:t>(1.45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ab/>
        <w:t>Or More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2: Full-time Students</w:t>
        <w:tab/>
        <w:tab/>
        <w:tab/>
        <w:t>17</w:t>
        <w:tab/>
        <w:t>(3.74%)</w:t>
        <w:tab/>
        <w:tab/>
        <w:t>4,706</w:t>
        <w:tab/>
        <w:t>(4.80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otal</w:t>
        <w:tab/>
        <w:tab/>
        <w:tab/>
        <w:tab/>
        <w:tab/>
        <w:t>454</w:t>
        <w:tab/>
        <w:t>(100%)</w:t>
        <w:tab/>
        <w:tab/>
        <w:tab/>
        <w:t>98,136</w:t>
        <w:tab/>
        <w:t>(100%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Notes to table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This table summarises the distributions across occupational groups in our sample and the corresponding section of the population, based on the 2001 Census for SW Wales [42]. Census figures include women aged 16-74, and our respondents were aged 17-44.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Categories absent from our data include ‘Retired’, ‘Part-time Student’, ‘Long-term Sick and Disabled’, ‘Looking After Family’, ‘Currently Not Working’, ‘Other’.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he chi-squared statistic for the whole table is 89.35, df=11, p&lt;0.001; chi-squared for linear-by-linear association is 18.90, df=1, p&lt;0.001.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 w:color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BodyText2">
    <w:name w:val="WW-Body Text 2"/>
    <w:basedOn w:val="Normal"/>
    <w:qFormat/>
    <w:pPr>
      <w:suppressAutoHyphens w:val="true"/>
      <w:spacing w:lineRule="auto" w:line="48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;Times New Roman" w:hAnsi="Times New Roman;Times New Roman" w:eastAsia="Times New Roman;Times New Roman" w:cs="Times New Roman;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3:35:00Z</dcterms:created>
  <dc:creator>sue</dc:creator>
  <dc:description/>
  <dc:language>en-US</dc:language>
  <cp:lastModifiedBy>Daniel</cp:lastModifiedBy>
  <cp:lastPrinted>2013-04-26T12:58:00Z</cp:lastPrinted>
  <dcterms:modified xsi:type="dcterms:W3CDTF">2013-06-12T13:35:00Z</dcterms:modified>
  <cp:revision>2</cp:revision>
  <dc:subject/>
  <dc:title/>
</cp:coreProperties>
</file>